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545" w:rsidRPr="00EA0536" w:rsidRDefault="00472EB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4</w:t>
      </w:r>
      <w:bookmarkStart w:id="0" w:name="_GoBack"/>
      <w:bookmarkEnd w:id="0"/>
      <w:r w:rsidR="00A96F9E" w:rsidRPr="00EA0536">
        <w:rPr>
          <w:rFonts w:ascii="Times New Roman" w:hAnsi="Times New Roman" w:cs="Times New Roman"/>
          <w:szCs w:val="21"/>
        </w:rPr>
        <w:t xml:space="preserve">  </w:t>
      </w:r>
      <w:proofErr w:type="spellStart"/>
      <w:r w:rsidR="00A96F9E" w:rsidRPr="00EA0536">
        <w:rPr>
          <w:rFonts w:ascii="Times New Roman" w:hAnsi="Times New Roman" w:cs="Times New Roman"/>
          <w:szCs w:val="21"/>
        </w:rPr>
        <w:t>Prophage</w:t>
      </w:r>
      <w:proofErr w:type="spellEnd"/>
      <w:r w:rsidR="00A96F9E" w:rsidRPr="00EA0536">
        <w:rPr>
          <w:rFonts w:ascii="Times New Roman" w:hAnsi="Times New Roman" w:cs="Times New Roman"/>
          <w:szCs w:val="21"/>
        </w:rPr>
        <w:t xml:space="preserve"> sequences and gnomic islands in the genomes of the 19 isolat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17"/>
        <w:gridCol w:w="1276"/>
        <w:gridCol w:w="1276"/>
        <w:gridCol w:w="1842"/>
        <w:gridCol w:w="2835"/>
        <w:gridCol w:w="1418"/>
        <w:gridCol w:w="1417"/>
        <w:gridCol w:w="3293"/>
      </w:tblGrid>
      <w:tr w:rsidR="000936B9" w:rsidRPr="00EA0536" w:rsidTr="0091359B">
        <w:tc>
          <w:tcPr>
            <w:tcW w:w="817" w:type="dxa"/>
            <w:vMerge w:val="restart"/>
            <w:vAlign w:val="center"/>
          </w:tcPr>
          <w:p w:rsidR="000936B9" w:rsidRPr="00EA0536" w:rsidRDefault="000936B9" w:rsidP="00913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solate</w:t>
            </w:r>
          </w:p>
        </w:tc>
        <w:tc>
          <w:tcPr>
            <w:tcW w:w="7229" w:type="dxa"/>
            <w:gridSpan w:val="4"/>
            <w:vAlign w:val="center"/>
          </w:tcPr>
          <w:p w:rsidR="000936B9" w:rsidRPr="00EA0536" w:rsidRDefault="000936B9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Prophage</w:t>
            </w:r>
            <w:proofErr w:type="spellEnd"/>
          </w:p>
        </w:tc>
        <w:tc>
          <w:tcPr>
            <w:tcW w:w="6128" w:type="dxa"/>
            <w:gridSpan w:val="3"/>
            <w:vAlign w:val="center"/>
          </w:tcPr>
          <w:p w:rsidR="000936B9" w:rsidRPr="00EA0536" w:rsidRDefault="00D00CCE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Genomic island</w:t>
            </w:r>
          </w:p>
        </w:tc>
      </w:tr>
      <w:tr w:rsidR="000936B9" w:rsidRPr="00EA0536" w:rsidTr="0091359B">
        <w:tc>
          <w:tcPr>
            <w:tcW w:w="817" w:type="dxa"/>
            <w:vMerge/>
            <w:vAlign w:val="center"/>
          </w:tcPr>
          <w:p w:rsidR="000936B9" w:rsidRPr="00EA0536" w:rsidRDefault="000936B9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0936B9" w:rsidRPr="00EA0536" w:rsidRDefault="000936B9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276" w:type="dxa"/>
            <w:vAlign w:val="center"/>
          </w:tcPr>
          <w:p w:rsidR="000936B9" w:rsidRPr="00EA0536" w:rsidRDefault="000936B9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Size (Kb)</w:t>
            </w:r>
          </w:p>
        </w:tc>
        <w:tc>
          <w:tcPr>
            <w:tcW w:w="1842" w:type="dxa"/>
            <w:vAlign w:val="center"/>
          </w:tcPr>
          <w:p w:rsidR="000936B9" w:rsidRPr="00EA0536" w:rsidRDefault="000936B9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oppleteness</w:t>
            </w:r>
            <w:proofErr w:type="spellEnd"/>
          </w:p>
        </w:tc>
        <w:tc>
          <w:tcPr>
            <w:tcW w:w="2835" w:type="dxa"/>
            <w:vAlign w:val="center"/>
          </w:tcPr>
          <w:p w:rsidR="000936B9" w:rsidRPr="00EA0536" w:rsidRDefault="00B1257F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Region p</w:t>
            </w:r>
            <w:r w:rsidR="000936B9" w:rsidRPr="00EA0536">
              <w:rPr>
                <w:rFonts w:ascii="Times New Roman" w:hAnsi="Times New Roman" w:cs="Times New Roman"/>
                <w:szCs w:val="21"/>
              </w:rPr>
              <w:t>osition</w:t>
            </w:r>
          </w:p>
        </w:tc>
        <w:tc>
          <w:tcPr>
            <w:tcW w:w="1418" w:type="dxa"/>
            <w:vAlign w:val="center"/>
          </w:tcPr>
          <w:p w:rsidR="000936B9" w:rsidRPr="00EA0536" w:rsidRDefault="000936B9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417" w:type="dxa"/>
            <w:vAlign w:val="center"/>
          </w:tcPr>
          <w:p w:rsidR="000936B9" w:rsidRPr="00EA0536" w:rsidRDefault="000936B9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Size (Kb)</w:t>
            </w:r>
          </w:p>
        </w:tc>
        <w:tc>
          <w:tcPr>
            <w:tcW w:w="3293" w:type="dxa"/>
            <w:vAlign w:val="center"/>
          </w:tcPr>
          <w:p w:rsidR="000936B9" w:rsidRPr="00EA0536" w:rsidRDefault="00B1257F" w:rsidP="000936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Region p</w:t>
            </w:r>
            <w:r w:rsidR="000936B9" w:rsidRPr="00EA0536">
              <w:rPr>
                <w:rFonts w:ascii="Times New Roman" w:hAnsi="Times New Roman" w:cs="Times New Roman"/>
                <w:szCs w:val="21"/>
              </w:rPr>
              <w:t>osition</w:t>
            </w:r>
          </w:p>
        </w:tc>
      </w:tr>
      <w:tr w:rsidR="00231323" w:rsidRPr="00EA0536" w:rsidTr="00CD2824">
        <w:tc>
          <w:tcPr>
            <w:tcW w:w="817" w:type="dxa"/>
            <w:vMerge w:val="restart"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</w:t>
            </w: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588</w:t>
            </w: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2F01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.</w:t>
            </w:r>
            <w:r w:rsidR="002F019C" w:rsidRPr="00EA053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4,232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08-456,110</w:t>
            </w: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71-456,414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9,224-595,051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662-1,055,098</w:t>
            </w: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4D1A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</w:t>
            </w:r>
            <w:r w:rsidR="002F019C" w:rsidRPr="00EA053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162-1,056,041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231323" w:rsidRPr="00EA0536" w:rsidRDefault="002F019C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3.2</w:t>
            </w: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7,020-1,280,198</w:t>
            </w: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2F01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</w:t>
            </w:r>
            <w:r w:rsidR="002F019C" w:rsidRPr="00EA053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5,327-1,280,198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571,449-1,585,563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56,956-1,762,381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9</w:t>
            </w: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195,624-2,246,526</w:t>
            </w: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196,797-2,208,801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18,428-2,225,537</w:t>
            </w:r>
          </w:p>
        </w:tc>
      </w:tr>
      <w:tr w:rsidR="00231323" w:rsidRPr="00EA0536" w:rsidTr="00CD2824">
        <w:tc>
          <w:tcPr>
            <w:tcW w:w="817" w:type="dxa"/>
            <w:vMerge/>
          </w:tcPr>
          <w:p w:rsidR="00231323" w:rsidRPr="00EA0536" w:rsidRDefault="00231323" w:rsidP="00591E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76" w:type="dxa"/>
          </w:tcPr>
          <w:p w:rsidR="00231323" w:rsidRPr="00EA0536" w:rsidRDefault="00231323" w:rsidP="00D00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3.</w:t>
            </w:r>
            <w:r w:rsidR="002F019C" w:rsidRPr="00EA053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2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84-53,820</w:t>
            </w:r>
          </w:p>
        </w:tc>
        <w:tc>
          <w:tcPr>
            <w:tcW w:w="1418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93" w:type="dxa"/>
          </w:tcPr>
          <w:p w:rsidR="00231323" w:rsidRPr="00EA0536" w:rsidRDefault="00231323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824" w:rsidRPr="00EA0536" w:rsidTr="00CD2824">
        <w:tc>
          <w:tcPr>
            <w:tcW w:w="817" w:type="dxa"/>
            <w:vMerge w:val="restart"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2</w:t>
            </w: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3.9</w:t>
            </w: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5-33,970</w:t>
            </w: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84-6,120</w:t>
            </w:r>
          </w:p>
        </w:tc>
      </w:tr>
      <w:tr w:rsidR="00CD2824" w:rsidRPr="00EA0536" w:rsidTr="00CD2824">
        <w:tc>
          <w:tcPr>
            <w:tcW w:w="817" w:type="dxa"/>
            <w:vMerge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5,762-22,871</w:t>
            </w:r>
          </w:p>
        </w:tc>
      </w:tr>
      <w:tr w:rsidR="00CD2824" w:rsidRPr="00EA0536" w:rsidTr="00CD2824">
        <w:tc>
          <w:tcPr>
            <w:tcW w:w="817" w:type="dxa"/>
            <w:vMerge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9,351-365,178</w:t>
            </w:r>
          </w:p>
        </w:tc>
      </w:tr>
      <w:tr w:rsidR="00CD2824" w:rsidRPr="00EA0536" w:rsidTr="00CD2824">
        <w:tc>
          <w:tcPr>
            <w:tcW w:w="817" w:type="dxa"/>
            <w:vMerge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90,815-827,039</w:t>
            </w: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90,315-826,782</w:t>
            </w:r>
          </w:p>
        </w:tc>
      </w:tr>
      <w:tr w:rsidR="00CD2824" w:rsidRPr="00EA0536" w:rsidTr="00CD2824">
        <w:tc>
          <w:tcPr>
            <w:tcW w:w="817" w:type="dxa"/>
            <w:vMerge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CD2824" w:rsidRPr="00EA0536" w:rsidRDefault="00CD2824" w:rsidP="002F01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.</w:t>
            </w:r>
            <w:r w:rsidR="002F019C" w:rsidRPr="00EA053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71,899-1,818,384</w:t>
            </w: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75,333-1,787,339</w:t>
            </w:r>
          </w:p>
        </w:tc>
      </w:tr>
      <w:tr w:rsidR="00CD2824" w:rsidRPr="00EA0536" w:rsidTr="00CD2824">
        <w:tc>
          <w:tcPr>
            <w:tcW w:w="817" w:type="dxa"/>
            <w:vMerge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820,256-1,830,287</w:t>
            </w:r>
          </w:p>
        </w:tc>
      </w:tr>
      <w:tr w:rsidR="00CD2824" w:rsidRPr="00EA0536" w:rsidTr="00CD2824">
        <w:tc>
          <w:tcPr>
            <w:tcW w:w="817" w:type="dxa"/>
            <w:vMerge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07,622-2,049,765</w:t>
            </w: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3.3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995,455-2,048,776</w:t>
            </w:r>
          </w:p>
        </w:tc>
      </w:tr>
      <w:tr w:rsidR="00CD2824" w:rsidRPr="00EA0536" w:rsidTr="00CD2824">
        <w:tc>
          <w:tcPr>
            <w:tcW w:w="817" w:type="dxa"/>
            <w:vMerge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2.7</w:t>
            </w: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90,987-2,323,689</w:t>
            </w: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4.4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63,766-2,328,168</w:t>
            </w:r>
          </w:p>
        </w:tc>
      </w:tr>
      <w:tr w:rsidR="005F2012" w:rsidRPr="00EA0536" w:rsidTr="00CD2824">
        <w:tc>
          <w:tcPr>
            <w:tcW w:w="817" w:type="dxa"/>
            <w:vMerge/>
          </w:tcPr>
          <w:p w:rsidR="00CD2824" w:rsidRPr="00EA0536" w:rsidRDefault="00CD28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CD2824" w:rsidRPr="00EA0536" w:rsidRDefault="00CD2824" w:rsidP="002F01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8.</w:t>
            </w:r>
            <w:r w:rsidR="002F019C" w:rsidRPr="00EA053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2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453,401-2,482,157</w:t>
            </w:r>
          </w:p>
        </w:tc>
        <w:tc>
          <w:tcPr>
            <w:tcW w:w="1418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3293" w:type="dxa"/>
          </w:tcPr>
          <w:p w:rsidR="00CD2824" w:rsidRPr="00EA0536" w:rsidRDefault="00CD2824" w:rsidP="00CD28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446,465-2,467,851</w:t>
            </w:r>
          </w:p>
        </w:tc>
      </w:tr>
      <w:tr w:rsidR="00F20DF3" w:rsidRPr="00EA0536" w:rsidTr="00F20DF3">
        <w:tc>
          <w:tcPr>
            <w:tcW w:w="817" w:type="dxa"/>
            <w:vMerge w:val="restart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3</w:t>
            </w: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20DF3" w:rsidRPr="00EA0536" w:rsidRDefault="00F20DF3" w:rsidP="00190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2.</w:t>
            </w:r>
            <w:r w:rsidR="0019029B" w:rsidRPr="00EA05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2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3,962-106,656</w:t>
            </w:r>
          </w:p>
        </w:tc>
        <w:tc>
          <w:tcPr>
            <w:tcW w:w="1418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1.6</w:t>
            </w:r>
          </w:p>
        </w:tc>
        <w:tc>
          <w:tcPr>
            <w:tcW w:w="3293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735-108,305</w:t>
            </w:r>
          </w:p>
        </w:tc>
      </w:tr>
      <w:tr w:rsidR="00F20DF3" w:rsidRPr="00EA0536" w:rsidTr="00F20DF3">
        <w:tc>
          <w:tcPr>
            <w:tcW w:w="817" w:type="dxa"/>
            <w:vMerge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20DF3" w:rsidRPr="00EA0536" w:rsidRDefault="00F20DF3" w:rsidP="00190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8.</w:t>
            </w:r>
            <w:r w:rsidR="0019029B" w:rsidRPr="00EA05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2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36,368-275,050</w:t>
            </w:r>
          </w:p>
        </w:tc>
        <w:tc>
          <w:tcPr>
            <w:tcW w:w="1418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20DF3" w:rsidRPr="00EA0536" w:rsidRDefault="0019029B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3293" w:type="dxa"/>
          </w:tcPr>
          <w:p w:rsidR="00F20DF3" w:rsidRPr="00EA0536" w:rsidRDefault="00F20DF3" w:rsidP="00867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29,432-</w:t>
            </w:r>
            <w:r w:rsidR="0086728C" w:rsidRPr="00EA0536">
              <w:rPr>
                <w:rFonts w:ascii="Times New Roman" w:hAnsi="Times New Roman" w:cs="Times New Roman"/>
                <w:szCs w:val="21"/>
              </w:rPr>
              <w:t>274,400</w:t>
            </w:r>
          </w:p>
        </w:tc>
      </w:tr>
      <w:tr w:rsidR="00F20DF3" w:rsidRPr="00EA0536" w:rsidTr="00F20DF3">
        <w:tc>
          <w:tcPr>
            <w:tcW w:w="817" w:type="dxa"/>
            <w:vMerge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04,053-609,880</w:t>
            </w:r>
          </w:p>
        </w:tc>
      </w:tr>
      <w:tr w:rsidR="00F20DF3" w:rsidRPr="00EA0536" w:rsidTr="00F20DF3">
        <w:tc>
          <w:tcPr>
            <w:tcW w:w="817" w:type="dxa"/>
            <w:vMerge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1842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517-1,071,741</w:t>
            </w:r>
          </w:p>
        </w:tc>
        <w:tc>
          <w:tcPr>
            <w:tcW w:w="1418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3293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017-1,071,484</w:t>
            </w:r>
          </w:p>
        </w:tc>
      </w:tr>
      <w:tr w:rsidR="00F20DF3" w:rsidRPr="00EA0536" w:rsidTr="00F20DF3">
        <w:tc>
          <w:tcPr>
            <w:tcW w:w="817" w:type="dxa"/>
            <w:vMerge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1842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05,967-2,073,491</w:t>
            </w:r>
          </w:p>
        </w:tc>
        <w:tc>
          <w:tcPr>
            <w:tcW w:w="1418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3293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2,744-2,017,216</w:t>
            </w:r>
          </w:p>
        </w:tc>
      </w:tr>
      <w:tr w:rsidR="00F20DF3" w:rsidRPr="00EA0536" w:rsidTr="00F20DF3">
        <w:tc>
          <w:tcPr>
            <w:tcW w:w="817" w:type="dxa"/>
            <w:vMerge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3293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7,595-2,056,731</w:t>
            </w:r>
          </w:p>
        </w:tc>
      </w:tr>
      <w:tr w:rsidR="00F20DF3" w:rsidRPr="00EA0536" w:rsidTr="00F20DF3">
        <w:tc>
          <w:tcPr>
            <w:tcW w:w="817" w:type="dxa"/>
            <w:vMerge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20DF3" w:rsidRPr="00EA0536" w:rsidRDefault="0019029B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3293" w:type="dxa"/>
          </w:tcPr>
          <w:p w:rsidR="00F20DF3" w:rsidRPr="00EA0536" w:rsidRDefault="00F20DF3" w:rsidP="00190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61,517-</w:t>
            </w:r>
            <w:r w:rsidR="0019029B" w:rsidRPr="00EA0536">
              <w:rPr>
                <w:rFonts w:ascii="Times New Roman" w:hAnsi="Times New Roman" w:cs="Times New Roman"/>
                <w:szCs w:val="21"/>
              </w:rPr>
              <w:t>2,074,994</w:t>
            </w:r>
          </w:p>
        </w:tc>
      </w:tr>
      <w:tr w:rsidR="005F2012" w:rsidRPr="00EA0536" w:rsidTr="00F20DF3">
        <w:tc>
          <w:tcPr>
            <w:tcW w:w="817" w:type="dxa"/>
            <w:vMerge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842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52,392-2,294,535</w:t>
            </w:r>
          </w:p>
        </w:tc>
        <w:tc>
          <w:tcPr>
            <w:tcW w:w="1418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4.3</w:t>
            </w:r>
          </w:p>
        </w:tc>
        <w:tc>
          <w:tcPr>
            <w:tcW w:w="3293" w:type="dxa"/>
          </w:tcPr>
          <w:p w:rsidR="00F20DF3" w:rsidRPr="00EA0536" w:rsidRDefault="00F20DF3" w:rsidP="00F20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0,222-2,294,535</w:t>
            </w:r>
          </w:p>
        </w:tc>
      </w:tr>
      <w:tr w:rsidR="007838EC" w:rsidRPr="00EA0536" w:rsidTr="00D16F2B">
        <w:tc>
          <w:tcPr>
            <w:tcW w:w="817" w:type="dxa"/>
            <w:vMerge w:val="restart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4</w:t>
            </w: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588</w:t>
            </w: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.4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4,232</w:t>
            </w:r>
          </w:p>
        </w:tc>
      </w:tr>
      <w:tr w:rsidR="007838EC" w:rsidRPr="00EA0536" w:rsidTr="00D16F2B">
        <w:tc>
          <w:tcPr>
            <w:tcW w:w="817" w:type="dxa"/>
            <w:vMerge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08-456,110</w:t>
            </w: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71-456,414</w:t>
            </w:r>
          </w:p>
        </w:tc>
      </w:tr>
      <w:tr w:rsidR="007838EC" w:rsidRPr="00EA0536" w:rsidTr="00D16F2B">
        <w:tc>
          <w:tcPr>
            <w:tcW w:w="817" w:type="dxa"/>
            <w:vMerge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9,224-595,051</w:t>
            </w:r>
          </w:p>
        </w:tc>
      </w:tr>
      <w:tr w:rsidR="007838EC" w:rsidRPr="00EA0536" w:rsidTr="00D16F2B">
        <w:tc>
          <w:tcPr>
            <w:tcW w:w="817" w:type="dxa"/>
            <w:vMerge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662-1,055,098</w:t>
            </w: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B024AE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162-1,031,368</w:t>
            </w:r>
          </w:p>
        </w:tc>
      </w:tr>
      <w:tr w:rsidR="007838EC" w:rsidRPr="00EA0536" w:rsidTr="00D16F2B">
        <w:tc>
          <w:tcPr>
            <w:tcW w:w="817" w:type="dxa"/>
            <w:vMerge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838EC" w:rsidRPr="00EA0536" w:rsidRDefault="007838EC" w:rsidP="00190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9.</w:t>
            </w:r>
            <w:r w:rsidR="0019029B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0,648-1,280,198</w:t>
            </w: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5,327-1,280,198</w:t>
            </w:r>
          </w:p>
        </w:tc>
      </w:tr>
      <w:tr w:rsidR="007838EC" w:rsidRPr="00EA0536" w:rsidTr="00D16F2B">
        <w:tc>
          <w:tcPr>
            <w:tcW w:w="817" w:type="dxa"/>
            <w:vMerge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571,449-1,585,563</w:t>
            </w:r>
          </w:p>
        </w:tc>
      </w:tr>
      <w:tr w:rsidR="007838EC" w:rsidRPr="00EA0536" w:rsidTr="00D16F2B">
        <w:tc>
          <w:tcPr>
            <w:tcW w:w="817" w:type="dxa"/>
            <w:vMerge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838EC" w:rsidRPr="00EA0536" w:rsidRDefault="007838EC" w:rsidP="00190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</w:t>
            </w:r>
            <w:r w:rsidR="0019029B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51,919-1,819,502</w:t>
            </w: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49,922-1,815,936</w:t>
            </w:r>
          </w:p>
        </w:tc>
      </w:tr>
      <w:tr w:rsidR="007838EC" w:rsidRPr="00EA0536" w:rsidTr="00D16F2B">
        <w:tc>
          <w:tcPr>
            <w:tcW w:w="817" w:type="dxa"/>
            <w:vMerge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7838EC" w:rsidP="00B02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</w:t>
            </w:r>
            <w:r w:rsidR="00B024AE" w:rsidRPr="00EA053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815,706-1,819,775</w:t>
            </w:r>
          </w:p>
        </w:tc>
      </w:tr>
      <w:tr w:rsidR="005F2012" w:rsidRPr="00EA0536" w:rsidTr="00D16F2B">
        <w:tc>
          <w:tcPr>
            <w:tcW w:w="817" w:type="dxa"/>
            <w:vMerge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9</w:t>
            </w:r>
          </w:p>
        </w:tc>
        <w:tc>
          <w:tcPr>
            <w:tcW w:w="1842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571-2,300,473</w:t>
            </w:r>
          </w:p>
        </w:tc>
        <w:tc>
          <w:tcPr>
            <w:tcW w:w="1418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7838EC" w:rsidRPr="00EA0536" w:rsidRDefault="007838EC" w:rsidP="00D16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287-2,286,319</w:t>
            </w:r>
          </w:p>
        </w:tc>
      </w:tr>
      <w:tr w:rsidR="006F26BB" w:rsidRPr="00EA0536" w:rsidTr="006F26BB">
        <w:tc>
          <w:tcPr>
            <w:tcW w:w="817" w:type="dxa"/>
            <w:vMerge w:val="restart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5</w:t>
            </w: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2.7</w:t>
            </w:r>
          </w:p>
        </w:tc>
        <w:tc>
          <w:tcPr>
            <w:tcW w:w="1842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4,228-106,931</w:t>
            </w:r>
          </w:p>
        </w:tc>
        <w:tc>
          <w:tcPr>
            <w:tcW w:w="1418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1.6</w:t>
            </w:r>
          </w:p>
        </w:tc>
        <w:tc>
          <w:tcPr>
            <w:tcW w:w="3293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,001-108,580</w:t>
            </w:r>
          </w:p>
        </w:tc>
      </w:tr>
      <w:tr w:rsidR="006F26BB" w:rsidRPr="00EA0536" w:rsidTr="006F26BB">
        <w:tc>
          <w:tcPr>
            <w:tcW w:w="817" w:type="dxa"/>
            <w:vMerge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1842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36,604-275,286</w:t>
            </w:r>
          </w:p>
        </w:tc>
        <w:tc>
          <w:tcPr>
            <w:tcW w:w="1418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3293" w:type="dxa"/>
          </w:tcPr>
          <w:p w:rsidR="006F26BB" w:rsidRPr="00EA0536" w:rsidRDefault="006F26BB" w:rsidP="00B02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29,668-</w:t>
            </w:r>
            <w:r w:rsidR="00B024AE" w:rsidRPr="00EA0536">
              <w:rPr>
                <w:rFonts w:ascii="Times New Roman" w:hAnsi="Times New Roman" w:cs="Times New Roman"/>
                <w:szCs w:val="21"/>
              </w:rPr>
              <w:t>274,636</w:t>
            </w:r>
          </w:p>
        </w:tc>
      </w:tr>
      <w:tr w:rsidR="006F26BB" w:rsidRPr="00EA0536" w:rsidTr="006F26BB">
        <w:tc>
          <w:tcPr>
            <w:tcW w:w="817" w:type="dxa"/>
            <w:vMerge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04,289-610,116</w:t>
            </w:r>
          </w:p>
        </w:tc>
      </w:tr>
      <w:tr w:rsidR="006F26BB" w:rsidRPr="00EA0536" w:rsidTr="006F26BB">
        <w:tc>
          <w:tcPr>
            <w:tcW w:w="817" w:type="dxa"/>
            <w:vMerge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1842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753-1,071,977</w:t>
            </w:r>
          </w:p>
        </w:tc>
        <w:tc>
          <w:tcPr>
            <w:tcW w:w="1418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3293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253-1,071,720</w:t>
            </w:r>
          </w:p>
        </w:tc>
      </w:tr>
      <w:tr w:rsidR="006F26BB" w:rsidRPr="00EA0536" w:rsidTr="006F26BB">
        <w:tc>
          <w:tcPr>
            <w:tcW w:w="817" w:type="dxa"/>
            <w:vMerge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6F26BB" w:rsidRPr="00EA0536" w:rsidRDefault="00AA621A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1842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06,203-2,073,727</w:t>
            </w:r>
          </w:p>
        </w:tc>
        <w:tc>
          <w:tcPr>
            <w:tcW w:w="1418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6F26BB" w:rsidRPr="00EA0536" w:rsidRDefault="00AA621A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3293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2,340-2,017,452</w:t>
            </w:r>
          </w:p>
        </w:tc>
      </w:tr>
      <w:tr w:rsidR="006F26BB" w:rsidRPr="00EA0536" w:rsidTr="006F26BB">
        <w:tc>
          <w:tcPr>
            <w:tcW w:w="817" w:type="dxa"/>
            <w:vMerge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6F26BB" w:rsidRPr="00EA0536" w:rsidRDefault="00AA621A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3293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7,831-2,056,967</w:t>
            </w:r>
          </w:p>
        </w:tc>
      </w:tr>
      <w:tr w:rsidR="006F26BB" w:rsidRPr="00EA0536" w:rsidTr="006F26BB">
        <w:tc>
          <w:tcPr>
            <w:tcW w:w="817" w:type="dxa"/>
            <w:vMerge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6F26BB" w:rsidRPr="00EA0536" w:rsidRDefault="00AA621A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3293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65,199-2,075,230</w:t>
            </w:r>
          </w:p>
        </w:tc>
      </w:tr>
      <w:tr w:rsidR="005F2012" w:rsidRPr="00EA0536" w:rsidTr="006F26BB">
        <w:tc>
          <w:tcPr>
            <w:tcW w:w="817" w:type="dxa"/>
            <w:vMerge/>
          </w:tcPr>
          <w:p w:rsidR="006F26BB" w:rsidRPr="00EA0536" w:rsidRDefault="006F26BB" w:rsidP="006F26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6F26BB" w:rsidRPr="00EA0536" w:rsidRDefault="00AA621A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842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52,568-2,294,711</w:t>
            </w:r>
          </w:p>
        </w:tc>
        <w:tc>
          <w:tcPr>
            <w:tcW w:w="1418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6F26BB" w:rsidRPr="00EA0536" w:rsidRDefault="00AA621A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4.3</w:t>
            </w:r>
          </w:p>
        </w:tc>
        <w:tc>
          <w:tcPr>
            <w:tcW w:w="3293" w:type="dxa"/>
          </w:tcPr>
          <w:p w:rsidR="006F26BB" w:rsidRPr="00EA0536" w:rsidRDefault="006F26BB" w:rsidP="006F26B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0,398-2,294,711</w:t>
            </w:r>
          </w:p>
        </w:tc>
      </w:tr>
      <w:tr w:rsidR="00081D38" w:rsidRPr="00EA0536" w:rsidTr="00081D38">
        <w:tc>
          <w:tcPr>
            <w:tcW w:w="817" w:type="dxa"/>
            <w:vMerge w:val="restart"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6</w:t>
            </w:r>
          </w:p>
        </w:tc>
        <w:tc>
          <w:tcPr>
            <w:tcW w:w="1276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588</w:t>
            </w: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.4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4,232</w:t>
            </w:r>
          </w:p>
        </w:tc>
      </w:tr>
      <w:tr w:rsidR="00081D38" w:rsidRPr="00EA0536" w:rsidTr="00081D38">
        <w:tc>
          <w:tcPr>
            <w:tcW w:w="817" w:type="dxa"/>
            <w:vMerge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  <w:vMerge w:val="restart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842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08-456,110</w:t>
            </w: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71-456,414</w:t>
            </w:r>
          </w:p>
        </w:tc>
      </w:tr>
      <w:tr w:rsidR="00081D38" w:rsidRPr="00EA0536" w:rsidTr="00081D38">
        <w:tc>
          <w:tcPr>
            <w:tcW w:w="817" w:type="dxa"/>
            <w:vMerge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9,224-595,051</w:t>
            </w:r>
          </w:p>
        </w:tc>
      </w:tr>
      <w:tr w:rsidR="00081D38" w:rsidRPr="00EA0536" w:rsidTr="00081D38">
        <w:tc>
          <w:tcPr>
            <w:tcW w:w="817" w:type="dxa"/>
            <w:vMerge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  <w:vMerge w:val="restart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842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662-1,055,098</w:t>
            </w: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162-1,056,041</w:t>
            </w:r>
          </w:p>
        </w:tc>
      </w:tr>
      <w:tr w:rsidR="00081D38" w:rsidRPr="00EA0536" w:rsidTr="00081D38">
        <w:tc>
          <w:tcPr>
            <w:tcW w:w="817" w:type="dxa"/>
            <w:vMerge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5,327-1,280,198</w:t>
            </w:r>
          </w:p>
        </w:tc>
      </w:tr>
      <w:tr w:rsidR="00081D38" w:rsidRPr="00EA0536" w:rsidTr="00081D38">
        <w:tc>
          <w:tcPr>
            <w:tcW w:w="817" w:type="dxa"/>
            <w:vMerge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  <w:vMerge w:val="restart"/>
          </w:tcPr>
          <w:p w:rsidR="00081D38" w:rsidRPr="00EA0536" w:rsidRDefault="00AA621A" w:rsidP="00746DD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9.</w:t>
            </w:r>
            <w:r w:rsidR="00746DD0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  <w:vMerge w:val="restart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0,648-1,280,198</w:t>
            </w: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56,908-1,262,240</w:t>
            </w:r>
          </w:p>
        </w:tc>
      </w:tr>
      <w:tr w:rsidR="00081D38" w:rsidRPr="00EA0536" w:rsidTr="00081D38">
        <w:tc>
          <w:tcPr>
            <w:tcW w:w="817" w:type="dxa"/>
            <w:vMerge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Merge/>
          </w:tcPr>
          <w:p w:rsidR="00081D38" w:rsidRPr="00EA0536" w:rsidRDefault="00081D38" w:rsidP="00081D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49,992-1,815,936</w:t>
            </w:r>
          </w:p>
        </w:tc>
      </w:tr>
      <w:tr w:rsidR="00081D38" w:rsidRPr="00EA0536" w:rsidTr="00081D38">
        <w:tc>
          <w:tcPr>
            <w:tcW w:w="817" w:type="dxa"/>
            <w:vMerge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081D38" w:rsidRPr="00EA0536" w:rsidRDefault="00AA621A" w:rsidP="00746DD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</w:t>
            </w:r>
            <w:r w:rsidR="00746DD0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51,919-1,819,502</w:t>
            </w: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815,706-1,819,775</w:t>
            </w:r>
          </w:p>
        </w:tc>
      </w:tr>
      <w:tr w:rsidR="005F2012" w:rsidRPr="00EA0536" w:rsidTr="00081D38">
        <w:tc>
          <w:tcPr>
            <w:tcW w:w="817" w:type="dxa"/>
            <w:vMerge/>
          </w:tcPr>
          <w:p w:rsidR="00081D38" w:rsidRPr="00EA0536" w:rsidRDefault="00081D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9</w:t>
            </w:r>
          </w:p>
        </w:tc>
        <w:tc>
          <w:tcPr>
            <w:tcW w:w="1842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571-2,300,473</w:t>
            </w:r>
          </w:p>
        </w:tc>
        <w:tc>
          <w:tcPr>
            <w:tcW w:w="1418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81D38" w:rsidRPr="00EA0536" w:rsidRDefault="00AA621A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081D38" w:rsidRPr="00EA0536" w:rsidRDefault="00081D38" w:rsidP="00081D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287-2,286,319</w:t>
            </w:r>
          </w:p>
        </w:tc>
      </w:tr>
      <w:tr w:rsidR="00D26DD4" w:rsidRPr="00EA0536" w:rsidTr="00D26DD4">
        <w:tc>
          <w:tcPr>
            <w:tcW w:w="817" w:type="dxa"/>
            <w:vMerge w:val="restart"/>
          </w:tcPr>
          <w:p w:rsidR="00D26DD4" w:rsidRPr="00EA0536" w:rsidRDefault="00D26DD4">
            <w:pPr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7</w:t>
            </w: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2.6</w:t>
            </w:r>
          </w:p>
        </w:tc>
        <w:tc>
          <w:tcPr>
            <w:tcW w:w="1842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4,228-106,868</w:t>
            </w:r>
          </w:p>
        </w:tc>
        <w:tc>
          <w:tcPr>
            <w:tcW w:w="1418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3293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,001-108,517</w:t>
            </w:r>
          </w:p>
        </w:tc>
      </w:tr>
      <w:tr w:rsidR="00D26DD4" w:rsidRPr="00EA0536" w:rsidTr="00D26DD4">
        <w:tc>
          <w:tcPr>
            <w:tcW w:w="817" w:type="dxa"/>
            <w:vMerge/>
          </w:tcPr>
          <w:p w:rsidR="00D26DD4" w:rsidRPr="00EA0536" w:rsidRDefault="00D26D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D26DD4" w:rsidRPr="00EA0536" w:rsidRDefault="00AA621A" w:rsidP="003A3BA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8.</w:t>
            </w:r>
            <w:r w:rsidR="003A3BA1" w:rsidRPr="00EA05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2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36,541-275,223</w:t>
            </w:r>
          </w:p>
        </w:tc>
        <w:tc>
          <w:tcPr>
            <w:tcW w:w="1418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D26DD4" w:rsidRPr="00EA0536" w:rsidRDefault="003A3BA1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3293" w:type="dxa"/>
          </w:tcPr>
          <w:p w:rsidR="00D26DD4" w:rsidRPr="00EA0536" w:rsidRDefault="00D26DD4" w:rsidP="003A3BA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29,605-</w:t>
            </w:r>
            <w:r w:rsidR="003A3BA1" w:rsidRPr="00EA0536">
              <w:rPr>
                <w:rFonts w:ascii="Times New Roman" w:hAnsi="Times New Roman" w:cs="Times New Roman"/>
                <w:szCs w:val="21"/>
              </w:rPr>
              <w:t>274,573</w:t>
            </w:r>
          </w:p>
        </w:tc>
      </w:tr>
      <w:tr w:rsidR="00D26DD4" w:rsidRPr="00EA0536" w:rsidTr="00D26DD4">
        <w:tc>
          <w:tcPr>
            <w:tcW w:w="817" w:type="dxa"/>
            <w:vMerge/>
          </w:tcPr>
          <w:p w:rsidR="00D26DD4" w:rsidRPr="00EA0536" w:rsidRDefault="00D26D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04,226-610,053</w:t>
            </w:r>
          </w:p>
        </w:tc>
      </w:tr>
      <w:tr w:rsidR="00D26DD4" w:rsidRPr="00EA0536" w:rsidTr="00D26DD4">
        <w:tc>
          <w:tcPr>
            <w:tcW w:w="817" w:type="dxa"/>
            <w:vMerge/>
          </w:tcPr>
          <w:p w:rsidR="00D26DD4" w:rsidRPr="00EA0536" w:rsidRDefault="00D26D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1842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690-1,071,914</w:t>
            </w:r>
          </w:p>
        </w:tc>
        <w:tc>
          <w:tcPr>
            <w:tcW w:w="1418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3293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190-1,071,657</w:t>
            </w:r>
          </w:p>
        </w:tc>
      </w:tr>
      <w:tr w:rsidR="00D26DD4" w:rsidRPr="00EA0536" w:rsidTr="00D26DD4">
        <w:tc>
          <w:tcPr>
            <w:tcW w:w="817" w:type="dxa"/>
            <w:vMerge/>
          </w:tcPr>
          <w:p w:rsidR="00D26DD4" w:rsidRPr="00EA0536" w:rsidRDefault="00D26D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1842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06,140-2,073,664</w:t>
            </w:r>
          </w:p>
        </w:tc>
        <w:tc>
          <w:tcPr>
            <w:tcW w:w="1418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3293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2,917-2,017,389</w:t>
            </w:r>
          </w:p>
        </w:tc>
      </w:tr>
      <w:tr w:rsidR="00D26DD4" w:rsidRPr="00EA0536" w:rsidTr="00D26DD4">
        <w:tc>
          <w:tcPr>
            <w:tcW w:w="817" w:type="dxa"/>
            <w:vMerge/>
          </w:tcPr>
          <w:p w:rsidR="00D26DD4" w:rsidRPr="00EA0536" w:rsidRDefault="00D26D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3293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7,768-2,056,904</w:t>
            </w:r>
          </w:p>
        </w:tc>
      </w:tr>
      <w:tr w:rsidR="00D26DD4" w:rsidRPr="00EA0536" w:rsidTr="00D26DD4">
        <w:tc>
          <w:tcPr>
            <w:tcW w:w="817" w:type="dxa"/>
            <w:vMerge/>
          </w:tcPr>
          <w:p w:rsidR="00D26DD4" w:rsidRPr="00EA0536" w:rsidRDefault="00D26D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D26DD4" w:rsidRPr="00EA0536" w:rsidRDefault="00D26DD4" w:rsidP="00D26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3293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65,136-2,075,167</w:t>
            </w:r>
          </w:p>
        </w:tc>
      </w:tr>
      <w:tr w:rsidR="005F2012" w:rsidRPr="00EA0536" w:rsidTr="00D26DD4">
        <w:tc>
          <w:tcPr>
            <w:tcW w:w="817" w:type="dxa"/>
            <w:vMerge/>
          </w:tcPr>
          <w:p w:rsidR="00D26DD4" w:rsidRPr="00EA0536" w:rsidRDefault="00D26D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842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52,565-2,294,708</w:t>
            </w:r>
          </w:p>
        </w:tc>
        <w:tc>
          <w:tcPr>
            <w:tcW w:w="1418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D26DD4" w:rsidRPr="00EA0536" w:rsidRDefault="00AA621A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3.3</w:t>
            </w:r>
          </w:p>
        </w:tc>
        <w:tc>
          <w:tcPr>
            <w:tcW w:w="3293" w:type="dxa"/>
          </w:tcPr>
          <w:p w:rsidR="00D26DD4" w:rsidRPr="00EA0536" w:rsidRDefault="00D26DD4" w:rsidP="00D26DD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0,395-2,293,719</w:t>
            </w:r>
          </w:p>
        </w:tc>
      </w:tr>
      <w:tr w:rsidR="0007389E" w:rsidRPr="00EA0536" w:rsidTr="0007389E">
        <w:tc>
          <w:tcPr>
            <w:tcW w:w="817" w:type="dxa"/>
            <w:vMerge w:val="restart"/>
          </w:tcPr>
          <w:p w:rsidR="0007389E" w:rsidRPr="00EA0536" w:rsidRDefault="0007389E">
            <w:pPr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8</w:t>
            </w: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2.7</w:t>
            </w:r>
          </w:p>
        </w:tc>
        <w:tc>
          <w:tcPr>
            <w:tcW w:w="1842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3,962-106,665</w:t>
            </w:r>
          </w:p>
        </w:tc>
        <w:tc>
          <w:tcPr>
            <w:tcW w:w="1418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1.6</w:t>
            </w:r>
          </w:p>
        </w:tc>
        <w:tc>
          <w:tcPr>
            <w:tcW w:w="3293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735-108,314</w:t>
            </w:r>
          </w:p>
        </w:tc>
      </w:tr>
      <w:tr w:rsidR="0007389E" w:rsidRPr="00EA0536" w:rsidTr="0007389E">
        <w:tc>
          <w:tcPr>
            <w:tcW w:w="817" w:type="dxa"/>
            <w:vMerge/>
          </w:tcPr>
          <w:p w:rsidR="0007389E" w:rsidRPr="00EA0536" w:rsidRDefault="000738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07389E" w:rsidRPr="00EA0536" w:rsidRDefault="00484FD5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8.7</w:t>
            </w:r>
          </w:p>
        </w:tc>
        <w:tc>
          <w:tcPr>
            <w:tcW w:w="1842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36,338-275,020</w:t>
            </w:r>
          </w:p>
        </w:tc>
        <w:tc>
          <w:tcPr>
            <w:tcW w:w="1418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7389E" w:rsidRPr="00EA0536" w:rsidRDefault="00484FD5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3293" w:type="dxa"/>
          </w:tcPr>
          <w:p w:rsidR="0007389E" w:rsidRPr="00EA0536" w:rsidRDefault="0007389E" w:rsidP="003A3BA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29,402-</w:t>
            </w:r>
            <w:r w:rsidR="003A3BA1" w:rsidRPr="00EA0536">
              <w:rPr>
                <w:rFonts w:ascii="Times New Roman" w:hAnsi="Times New Roman" w:cs="Times New Roman"/>
                <w:szCs w:val="21"/>
              </w:rPr>
              <w:t>274,370</w:t>
            </w:r>
          </w:p>
        </w:tc>
      </w:tr>
      <w:tr w:rsidR="0007389E" w:rsidRPr="00EA0536" w:rsidTr="0007389E">
        <w:tc>
          <w:tcPr>
            <w:tcW w:w="817" w:type="dxa"/>
            <w:vMerge/>
          </w:tcPr>
          <w:p w:rsidR="0007389E" w:rsidRPr="00EA0536" w:rsidRDefault="000738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07389E" w:rsidRPr="00EA0536" w:rsidRDefault="0007389E" w:rsidP="0007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07389E" w:rsidRPr="00EA0536" w:rsidRDefault="0007389E" w:rsidP="0007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04,023-609,850</w:t>
            </w:r>
          </w:p>
        </w:tc>
      </w:tr>
      <w:tr w:rsidR="0007389E" w:rsidRPr="00EA0536" w:rsidTr="0007389E">
        <w:tc>
          <w:tcPr>
            <w:tcW w:w="817" w:type="dxa"/>
            <w:vMerge/>
          </w:tcPr>
          <w:p w:rsidR="0007389E" w:rsidRPr="00EA0536" w:rsidRDefault="000738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1842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487-1,071,711</w:t>
            </w:r>
          </w:p>
        </w:tc>
        <w:tc>
          <w:tcPr>
            <w:tcW w:w="1418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3293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4,987-1,071,454</w:t>
            </w:r>
          </w:p>
        </w:tc>
      </w:tr>
      <w:tr w:rsidR="0007389E" w:rsidRPr="00EA0536" w:rsidTr="0007389E">
        <w:tc>
          <w:tcPr>
            <w:tcW w:w="817" w:type="dxa"/>
            <w:vMerge/>
          </w:tcPr>
          <w:p w:rsidR="0007389E" w:rsidRPr="00EA0536" w:rsidRDefault="000738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1842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05,937-2,073,461</w:t>
            </w:r>
          </w:p>
        </w:tc>
        <w:tc>
          <w:tcPr>
            <w:tcW w:w="1418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3293" w:type="dxa"/>
          </w:tcPr>
          <w:p w:rsidR="0007389E" w:rsidRPr="00EA0536" w:rsidRDefault="0007389E" w:rsidP="003A3BA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2,714-2,</w:t>
            </w:r>
            <w:r w:rsidR="003A3BA1" w:rsidRPr="00EA0536">
              <w:rPr>
                <w:rFonts w:ascii="Times New Roman" w:hAnsi="Times New Roman" w:cs="Times New Roman"/>
                <w:szCs w:val="21"/>
              </w:rPr>
              <w:t>0</w:t>
            </w:r>
            <w:r w:rsidRPr="00EA0536">
              <w:rPr>
                <w:rFonts w:ascii="Times New Roman" w:hAnsi="Times New Roman" w:cs="Times New Roman"/>
                <w:szCs w:val="21"/>
              </w:rPr>
              <w:t>17,186</w:t>
            </w:r>
          </w:p>
        </w:tc>
      </w:tr>
      <w:tr w:rsidR="0007389E" w:rsidRPr="00EA0536" w:rsidTr="0007389E">
        <w:tc>
          <w:tcPr>
            <w:tcW w:w="817" w:type="dxa"/>
            <w:vMerge/>
          </w:tcPr>
          <w:p w:rsidR="0007389E" w:rsidRPr="00EA0536" w:rsidRDefault="000738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07389E" w:rsidRPr="00EA0536" w:rsidRDefault="0007389E" w:rsidP="0007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07389E" w:rsidRPr="00EA0536" w:rsidRDefault="0007389E" w:rsidP="000738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3293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7,565-2,056,701</w:t>
            </w:r>
          </w:p>
        </w:tc>
      </w:tr>
      <w:tr w:rsidR="0007389E" w:rsidRPr="00EA0536" w:rsidTr="0007389E">
        <w:tc>
          <w:tcPr>
            <w:tcW w:w="817" w:type="dxa"/>
            <w:vMerge/>
          </w:tcPr>
          <w:p w:rsidR="0007389E" w:rsidRPr="00EA0536" w:rsidRDefault="000738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3293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64,933-2,074,964</w:t>
            </w:r>
          </w:p>
        </w:tc>
      </w:tr>
      <w:tr w:rsidR="005F2012" w:rsidRPr="00EA0536" w:rsidTr="0007389E">
        <w:tc>
          <w:tcPr>
            <w:tcW w:w="817" w:type="dxa"/>
            <w:vMerge/>
          </w:tcPr>
          <w:p w:rsidR="0007389E" w:rsidRPr="00EA0536" w:rsidRDefault="000738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842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52,362-2,294,505</w:t>
            </w:r>
          </w:p>
        </w:tc>
        <w:tc>
          <w:tcPr>
            <w:tcW w:w="1418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07389E" w:rsidRPr="00EA0536" w:rsidRDefault="00AA621A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3.3</w:t>
            </w:r>
          </w:p>
        </w:tc>
        <w:tc>
          <w:tcPr>
            <w:tcW w:w="3293" w:type="dxa"/>
          </w:tcPr>
          <w:p w:rsidR="0007389E" w:rsidRPr="00EA0536" w:rsidRDefault="0007389E" w:rsidP="000738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0,192-2,293,516</w:t>
            </w:r>
          </w:p>
        </w:tc>
      </w:tr>
      <w:tr w:rsidR="00393FBD" w:rsidRPr="00EA0536" w:rsidTr="00393FBD">
        <w:tc>
          <w:tcPr>
            <w:tcW w:w="817" w:type="dxa"/>
            <w:vMerge w:val="restart"/>
          </w:tcPr>
          <w:p w:rsidR="00393FBD" w:rsidRPr="00EA0536" w:rsidRDefault="00393FBD">
            <w:pPr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9</w:t>
            </w:r>
          </w:p>
        </w:tc>
        <w:tc>
          <w:tcPr>
            <w:tcW w:w="1276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604</w:t>
            </w:r>
          </w:p>
        </w:tc>
        <w:tc>
          <w:tcPr>
            <w:tcW w:w="1418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2</w:t>
            </w:r>
          </w:p>
        </w:tc>
        <w:tc>
          <w:tcPr>
            <w:tcW w:w="3293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7,078</w:t>
            </w:r>
          </w:p>
        </w:tc>
      </w:tr>
      <w:tr w:rsidR="00393FBD" w:rsidRPr="00EA0536" w:rsidTr="00393FBD">
        <w:tc>
          <w:tcPr>
            <w:tcW w:w="817" w:type="dxa"/>
            <w:vMerge/>
          </w:tcPr>
          <w:p w:rsidR="00393FBD" w:rsidRPr="00EA0536" w:rsidRDefault="00393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.9</w:t>
            </w:r>
          </w:p>
        </w:tc>
        <w:tc>
          <w:tcPr>
            <w:tcW w:w="1842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22-467,506</w:t>
            </w:r>
          </w:p>
        </w:tc>
        <w:tc>
          <w:tcPr>
            <w:tcW w:w="1418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85-456,415</w:t>
            </w:r>
          </w:p>
        </w:tc>
      </w:tr>
      <w:tr w:rsidR="00393FBD" w:rsidRPr="00EA0536" w:rsidTr="00393FBD">
        <w:tc>
          <w:tcPr>
            <w:tcW w:w="817" w:type="dxa"/>
            <w:vMerge/>
          </w:tcPr>
          <w:p w:rsidR="00393FBD" w:rsidRPr="00EA0536" w:rsidRDefault="00393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  <w:vMerge w:val="restart"/>
          </w:tcPr>
          <w:p w:rsidR="00393FBD" w:rsidRPr="00EA0536" w:rsidRDefault="00AA621A" w:rsidP="00437B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</w:t>
            </w:r>
            <w:r w:rsidR="00437B04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  <w:vMerge w:val="restart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  <w:vMerge w:val="restart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886,187-953,774</w:t>
            </w:r>
          </w:p>
        </w:tc>
        <w:tc>
          <w:tcPr>
            <w:tcW w:w="1418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5.7</w:t>
            </w:r>
          </w:p>
        </w:tc>
        <w:tc>
          <w:tcPr>
            <w:tcW w:w="3293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887,673-953,355</w:t>
            </w:r>
          </w:p>
        </w:tc>
      </w:tr>
      <w:tr w:rsidR="00393FBD" w:rsidRPr="00EA0536" w:rsidTr="00393FBD">
        <w:tc>
          <w:tcPr>
            <w:tcW w:w="817" w:type="dxa"/>
            <w:vMerge/>
          </w:tcPr>
          <w:p w:rsidR="00393FBD" w:rsidRPr="00EA0536" w:rsidRDefault="00393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393FBD" w:rsidRPr="00EA0536" w:rsidRDefault="00393FBD" w:rsidP="00393F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393FBD" w:rsidRPr="00EA0536" w:rsidRDefault="00393FBD" w:rsidP="00393F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</w:tcPr>
          <w:p w:rsidR="00393FBD" w:rsidRPr="00EA0536" w:rsidRDefault="00393FBD" w:rsidP="00393F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Merge/>
          </w:tcPr>
          <w:p w:rsidR="00393FBD" w:rsidRPr="00EA0536" w:rsidRDefault="00393FBD" w:rsidP="00393F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3293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118,583-1,134,887</w:t>
            </w:r>
          </w:p>
        </w:tc>
      </w:tr>
      <w:tr w:rsidR="00393FBD" w:rsidRPr="00EA0536" w:rsidTr="00393FBD">
        <w:tc>
          <w:tcPr>
            <w:tcW w:w="817" w:type="dxa"/>
            <w:vMerge/>
          </w:tcPr>
          <w:p w:rsidR="00393FBD" w:rsidRPr="00EA0536" w:rsidRDefault="00393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93FBD" w:rsidRPr="00EA0536" w:rsidRDefault="00AA621A" w:rsidP="00437B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3.</w:t>
            </w:r>
            <w:r w:rsidR="00437B04" w:rsidRPr="00EA053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2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425,300-1,468,698</w:t>
            </w:r>
          </w:p>
        </w:tc>
        <w:tc>
          <w:tcPr>
            <w:tcW w:w="1418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3293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425,507-1,470,374</w:t>
            </w:r>
          </w:p>
        </w:tc>
      </w:tr>
      <w:tr w:rsidR="00393FBD" w:rsidRPr="00EA0536" w:rsidTr="00393FBD">
        <w:tc>
          <w:tcPr>
            <w:tcW w:w="817" w:type="dxa"/>
            <w:vMerge/>
          </w:tcPr>
          <w:p w:rsidR="00393FBD" w:rsidRPr="00EA0536" w:rsidRDefault="00393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9.9</w:t>
            </w:r>
          </w:p>
        </w:tc>
        <w:tc>
          <w:tcPr>
            <w:tcW w:w="1842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645,062-1,685,036</w:t>
            </w:r>
          </w:p>
        </w:tc>
        <w:tc>
          <w:tcPr>
            <w:tcW w:w="1418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3293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647,726-1,683,627</w:t>
            </w:r>
          </w:p>
        </w:tc>
      </w:tr>
      <w:tr w:rsidR="00393FBD" w:rsidRPr="00EA0536" w:rsidTr="00393FBD">
        <w:tc>
          <w:tcPr>
            <w:tcW w:w="817" w:type="dxa"/>
            <w:vMerge/>
          </w:tcPr>
          <w:p w:rsidR="00393FBD" w:rsidRPr="00EA0536" w:rsidRDefault="00393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93FBD" w:rsidRPr="00EA0536" w:rsidRDefault="00393FBD" w:rsidP="00393F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93FBD" w:rsidRPr="00EA0536" w:rsidRDefault="00393FBD" w:rsidP="00393F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393FBD" w:rsidRPr="00EA0536" w:rsidRDefault="00393FBD" w:rsidP="00393F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393FBD" w:rsidRPr="00EA0536" w:rsidRDefault="00393FBD" w:rsidP="00393F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110,693-2,116,520</w:t>
            </w:r>
          </w:p>
        </w:tc>
      </w:tr>
      <w:tr w:rsidR="005F2012" w:rsidRPr="00EA0536" w:rsidTr="00393FBD">
        <w:tc>
          <w:tcPr>
            <w:tcW w:w="817" w:type="dxa"/>
            <w:vMerge/>
          </w:tcPr>
          <w:p w:rsidR="00393FBD" w:rsidRPr="00EA0536" w:rsidRDefault="00393F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93FBD" w:rsidRPr="00EA0536" w:rsidRDefault="00AA621A" w:rsidP="00437B0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</w:t>
            </w:r>
            <w:r w:rsidR="00437B04" w:rsidRPr="00EA05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2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633-2,287,326</w:t>
            </w:r>
          </w:p>
        </w:tc>
        <w:tc>
          <w:tcPr>
            <w:tcW w:w="1418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93FBD" w:rsidRPr="00EA0536" w:rsidRDefault="00AA621A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393FBD" w:rsidRPr="00EA0536" w:rsidRDefault="00393FBD" w:rsidP="00393FB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332-2,286,369</w:t>
            </w:r>
          </w:p>
        </w:tc>
      </w:tr>
      <w:tr w:rsidR="003D6EB7" w:rsidRPr="00EA0536" w:rsidTr="00AA621A">
        <w:tc>
          <w:tcPr>
            <w:tcW w:w="817" w:type="dxa"/>
            <w:vMerge w:val="restart"/>
          </w:tcPr>
          <w:p w:rsidR="003D6EB7" w:rsidRPr="00EA0536" w:rsidRDefault="003D6EB7">
            <w:pPr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0</w:t>
            </w: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590</w:t>
            </w:r>
          </w:p>
        </w:tc>
        <w:tc>
          <w:tcPr>
            <w:tcW w:w="1418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2</w:t>
            </w:r>
          </w:p>
        </w:tc>
        <w:tc>
          <w:tcPr>
            <w:tcW w:w="3293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7,064</w:t>
            </w:r>
          </w:p>
        </w:tc>
      </w:tr>
      <w:tr w:rsidR="003D6EB7" w:rsidRPr="00EA0536" w:rsidTr="00AA621A">
        <w:tc>
          <w:tcPr>
            <w:tcW w:w="817" w:type="dxa"/>
            <w:vMerge/>
          </w:tcPr>
          <w:p w:rsidR="003D6EB7" w:rsidRPr="00EA0536" w:rsidRDefault="003D6E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842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10-456,116</w:t>
            </w:r>
          </w:p>
        </w:tc>
        <w:tc>
          <w:tcPr>
            <w:tcW w:w="1418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73-456,420</w:t>
            </w:r>
          </w:p>
        </w:tc>
      </w:tr>
      <w:tr w:rsidR="003D6EB7" w:rsidRPr="00EA0536" w:rsidTr="00AA621A">
        <w:tc>
          <w:tcPr>
            <w:tcW w:w="817" w:type="dxa"/>
            <w:vMerge/>
          </w:tcPr>
          <w:p w:rsidR="003D6EB7" w:rsidRPr="00EA0536" w:rsidRDefault="003D6E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3D6EB7" w:rsidRPr="00EA0536" w:rsidRDefault="003D6EB7" w:rsidP="00AA6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3D6EB7" w:rsidRPr="00EA0536" w:rsidRDefault="003D6EB7" w:rsidP="00AA62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9,233-595,060</w:t>
            </w:r>
          </w:p>
        </w:tc>
      </w:tr>
      <w:tr w:rsidR="003D6EB7" w:rsidRPr="00EA0536" w:rsidTr="00AA621A">
        <w:tc>
          <w:tcPr>
            <w:tcW w:w="817" w:type="dxa"/>
            <w:vMerge/>
          </w:tcPr>
          <w:p w:rsidR="003D6EB7" w:rsidRPr="00EA0536" w:rsidRDefault="003D6E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842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716-1,055,152</w:t>
            </w:r>
          </w:p>
        </w:tc>
        <w:tc>
          <w:tcPr>
            <w:tcW w:w="1418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3293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216-1,056,095</w:t>
            </w:r>
          </w:p>
        </w:tc>
      </w:tr>
      <w:tr w:rsidR="003D6EB7" w:rsidRPr="00EA0536" w:rsidTr="00AA621A">
        <w:tc>
          <w:tcPr>
            <w:tcW w:w="817" w:type="dxa"/>
            <w:vMerge/>
          </w:tcPr>
          <w:p w:rsidR="003D6EB7" w:rsidRPr="00EA0536" w:rsidRDefault="003D6E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9.5</w:t>
            </w:r>
          </w:p>
        </w:tc>
        <w:tc>
          <w:tcPr>
            <w:tcW w:w="1842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0,697-1,280,245</w:t>
            </w:r>
          </w:p>
        </w:tc>
        <w:tc>
          <w:tcPr>
            <w:tcW w:w="1418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1</w:t>
            </w:r>
          </w:p>
        </w:tc>
        <w:tc>
          <w:tcPr>
            <w:tcW w:w="3293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6,162-1,280,245</w:t>
            </w:r>
          </w:p>
        </w:tc>
      </w:tr>
      <w:tr w:rsidR="003D6EB7" w:rsidRPr="00EA0536" w:rsidTr="00AA621A">
        <w:tc>
          <w:tcPr>
            <w:tcW w:w="817" w:type="dxa"/>
            <w:vMerge/>
          </w:tcPr>
          <w:p w:rsidR="003D6EB7" w:rsidRPr="00EA0536" w:rsidRDefault="003D6E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3293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571,498-1,585,612</w:t>
            </w:r>
          </w:p>
        </w:tc>
      </w:tr>
      <w:tr w:rsidR="003D6EB7" w:rsidRPr="00EA0536" w:rsidTr="00AA621A">
        <w:tc>
          <w:tcPr>
            <w:tcW w:w="817" w:type="dxa"/>
            <w:vMerge/>
          </w:tcPr>
          <w:p w:rsidR="003D6EB7" w:rsidRPr="00EA0536" w:rsidRDefault="003D6E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D6EB7" w:rsidRPr="00EA0536" w:rsidRDefault="003D6EB7" w:rsidP="002F74E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</w:t>
            </w:r>
            <w:r w:rsidR="002F74EB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51,968-1,819,555</w:t>
            </w:r>
          </w:p>
        </w:tc>
        <w:tc>
          <w:tcPr>
            <w:tcW w:w="1418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3293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49,971-1,815,989</w:t>
            </w:r>
          </w:p>
        </w:tc>
      </w:tr>
      <w:tr w:rsidR="005F2012" w:rsidRPr="00EA0536" w:rsidTr="00AA621A">
        <w:tc>
          <w:tcPr>
            <w:tcW w:w="817" w:type="dxa"/>
            <w:vMerge/>
          </w:tcPr>
          <w:p w:rsidR="003D6EB7" w:rsidRPr="00EA0536" w:rsidRDefault="003D6E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D6EB7" w:rsidRPr="00EA0536" w:rsidRDefault="003D6EB7" w:rsidP="002F74E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</w:t>
            </w:r>
            <w:r w:rsidR="002F74EB" w:rsidRPr="00EA053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42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627-2,300,525</w:t>
            </w:r>
          </w:p>
        </w:tc>
        <w:tc>
          <w:tcPr>
            <w:tcW w:w="1418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3D6EB7" w:rsidRPr="00EA0536" w:rsidRDefault="003D6EB7" w:rsidP="00AA621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343-2,286,371</w:t>
            </w:r>
          </w:p>
        </w:tc>
      </w:tr>
      <w:tr w:rsidR="00716BFE" w:rsidRPr="00EA0536" w:rsidTr="00716BFE">
        <w:tc>
          <w:tcPr>
            <w:tcW w:w="817" w:type="dxa"/>
            <w:vMerge w:val="restart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1</w:t>
            </w: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4</w:t>
            </w:r>
            <w:r w:rsidR="002F74EB" w:rsidRPr="00EA0536"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30,337-165,217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2.7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28,688-191,350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2F74E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</w:t>
            </w:r>
            <w:r w:rsidR="002F74EB" w:rsidRPr="00EA053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863,868-908,644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2B43F5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6</w:t>
            </w:r>
          </w:p>
        </w:tc>
        <w:tc>
          <w:tcPr>
            <w:tcW w:w="3293" w:type="dxa"/>
          </w:tcPr>
          <w:p w:rsidR="00716BFE" w:rsidRPr="00EA0536" w:rsidRDefault="00716BFE" w:rsidP="002F74E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872,410-</w:t>
            </w:r>
            <w:r w:rsidR="002F74EB" w:rsidRPr="00EA0536">
              <w:rPr>
                <w:rFonts w:ascii="Times New Roman" w:hAnsi="Times New Roman" w:cs="Times New Roman"/>
                <w:szCs w:val="21"/>
              </w:rPr>
              <w:t>907,992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7,653-1,243,480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669,121-1,705,345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668,621-1,705,088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5.5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180,720-2,236,255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6.9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181,358-2,238,211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7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416,775-2,461,512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409,635-2,415,060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1.3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423,295-2,454,601</w:t>
            </w:r>
          </w:p>
        </w:tc>
      </w:tr>
      <w:tr w:rsidR="005F2012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456,684-2,461,512</w:t>
            </w:r>
          </w:p>
        </w:tc>
      </w:tr>
      <w:tr w:rsidR="00716BFE" w:rsidRPr="00EA0536" w:rsidTr="00716BFE">
        <w:tc>
          <w:tcPr>
            <w:tcW w:w="817" w:type="dxa"/>
            <w:vMerge w:val="restart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2</w:t>
            </w: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604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1E0440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2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7,078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19-456,118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82-456,422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9,236-595,063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719-1,055,155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219-1,056,098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1E04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9.</w:t>
            </w:r>
            <w:r w:rsidR="001E0440" w:rsidRPr="00EA053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0,706-1,280,259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5,385-1,280,259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4,1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571,510-1,585,624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1E04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</w:t>
            </w:r>
            <w:r w:rsidR="001E0440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51,980-1,819,552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49,983-1,815,986</w:t>
            </w:r>
          </w:p>
        </w:tc>
      </w:tr>
      <w:tr w:rsidR="00716BFE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815,757-1,819,825</w:t>
            </w:r>
          </w:p>
        </w:tc>
      </w:tr>
      <w:tr w:rsidR="005F2012" w:rsidRPr="00EA0536" w:rsidTr="00716BFE">
        <w:tc>
          <w:tcPr>
            <w:tcW w:w="817" w:type="dxa"/>
            <w:vMerge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716BFE" w:rsidRPr="00EA0536" w:rsidRDefault="00716BFE" w:rsidP="001E04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</w:t>
            </w:r>
            <w:r w:rsidR="001E0440" w:rsidRPr="00EA053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42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617-2,300,508</w:t>
            </w:r>
          </w:p>
        </w:tc>
        <w:tc>
          <w:tcPr>
            <w:tcW w:w="1418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716BFE" w:rsidRPr="00EA0536" w:rsidRDefault="00716BFE" w:rsidP="0071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333-2,286,354</w:t>
            </w:r>
          </w:p>
        </w:tc>
      </w:tr>
      <w:tr w:rsidR="00503B2F" w:rsidRPr="00EA0536" w:rsidTr="00BD2545">
        <w:tc>
          <w:tcPr>
            <w:tcW w:w="817" w:type="dxa"/>
            <w:vMerge w:val="restart"/>
          </w:tcPr>
          <w:p w:rsidR="00503B2F" w:rsidRPr="00EA0536" w:rsidRDefault="00503B2F" w:rsidP="00BD254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3</w:t>
            </w: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1E04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</w:t>
            </w:r>
            <w:r w:rsidR="001E0440" w:rsidRPr="00EA053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42" w:type="dxa"/>
          </w:tcPr>
          <w:p w:rsidR="00503B2F" w:rsidRPr="00EA0536" w:rsidRDefault="00503B2F" w:rsidP="00BD254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BD254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12,513-649,391</w:t>
            </w:r>
          </w:p>
        </w:tc>
        <w:tc>
          <w:tcPr>
            <w:tcW w:w="1418" w:type="dxa"/>
          </w:tcPr>
          <w:p w:rsidR="00503B2F" w:rsidRPr="00EA0536" w:rsidRDefault="00503B2F" w:rsidP="00BD254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BD254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3293" w:type="dxa"/>
          </w:tcPr>
          <w:p w:rsidR="00503B2F" w:rsidRPr="00EA0536" w:rsidRDefault="00503B2F" w:rsidP="00BD254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81,893-96,007</w:t>
            </w:r>
          </w:p>
        </w:tc>
      </w:tr>
      <w:tr w:rsidR="00503B2F" w:rsidRPr="00EA0536" w:rsidTr="00BD2545">
        <w:tc>
          <w:tcPr>
            <w:tcW w:w="817" w:type="dxa"/>
            <w:vMerge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3293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67,404-272,828</w:t>
            </w:r>
          </w:p>
        </w:tc>
      </w:tr>
      <w:tr w:rsidR="00503B2F" w:rsidRPr="00EA0536" w:rsidTr="00BD2545">
        <w:tc>
          <w:tcPr>
            <w:tcW w:w="817" w:type="dxa"/>
            <w:vMerge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2117CC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3293" w:type="dxa"/>
          </w:tcPr>
          <w:p w:rsidR="00503B2F" w:rsidRPr="00EA0536" w:rsidRDefault="00503B2F" w:rsidP="001E04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11,978-</w:t>
            </w:r>
            <w:r w:rsidR="001E0440" w:rsidRPr="00EA0536">
              <w:rPr>
                <w:rFonts w:ascii="Times New Roman" w:hAnsi="Times New Roman" w:cs="Times New Roman"/>
                <w:szCs w:val="21"/>
              </w:rPr>
              <w:t>627,763</w:t>
            </w:r>
          </w:p>
        </w:tc>
      </w:tr>
      <w:tr w:rsidR="00503B2F" w:rsidRPr="00EA0536" w:rsidTr="00BD2545">
        <w:tc>
          <w:tcPr>
            <w:tcW w:w="817" w:type="dxa"/>
            <w:vMerge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3293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35,548-642,657</w:t>
            </w:r>
          </w:p>
        </w:tc>
      </w:tr>
      <w:tr w:rsidR="00503B2F" w:rsidRPr="00EA0536" w:rsidTr="00BD2545">
        <w:tc>
          <w:tcPr>
            <w:tcW w:w="817" w:type="dxa"/>
            <w:vMerge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1E04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3.</w:t>
            </w:r>
            <w:r w:rsidR="001E0440" w:rsidRPr="00EA053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2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86,189-849,272</w:t>
            </w:r>
          </w:p>
        </w:tc>
        <w:tc>
          <w:tcPr>
            <w:tcW w:w="1418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.1</w:t>
            </w:r>
          </w:p>
        </w:tc>
        <w:tc>
          <w:tcPr>
            <w:tcW w:w="3293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95,638-840,766</w:t>
            </w:r>
          </w:p>
        </w:tc>
      </w:tr>
      <w:tr w:rsidR="00503B2F" w:rsidRPr="00EA0536" w:rsidTr="00BD2545">
        <w:tc>
          <w:tcPr>
            <w:tcW w:w="817" w:type="dxa"/>
            <w:vMerge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503B2F" w:rsidRPr="00EA0536" w:rsidRDefault="00503B2F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174,604-1,180,431</w:t>
            </w:r>
          </w:p>
        </w:tc>
      </w:tr>
      <w:tr w:rsidR="00BD2545" w:rsidRPr="00EA0536" w:rsidTr="00BD2545">
        <w:tc>
          <w:tcPr>
            <w:tcW w:w="817" w:type="dxa"/>
            <w:vMerge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3</w:t>
            </w:r>
          </w:p>
        </w:tc>
        <w:tc>
          <w:tcPr>
            <w:tcW w:w="1842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774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309-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809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608</w:t>
            </w:r>
          </w:p>
        </w:tc>
        <w:tc>
          <w:tcPr>
            <w:tcW w:w="1418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4</w:t>
            </w:r>
          </w:p>
        </w:tc>
        <w:tc>
          <w:tcPr>
            <w:tcW w:w="3293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765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776-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803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192</w:t>
            </w:r>
          </w:p>
        </w:tc>
      </w:tr>
      <w:tr w:rsidR="00BD2545" w:rsidRPr="00EA0536" w:rsidTr="00BD2545">
        <w:tc>
          <w:tcPr>
            <w:tcW w:w="817" w:type="dxa"/>
            <w:vMerge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.9</w:t>
            </w:r>
          </w:p>
        </w:tc>
        <w:tc>
          <w:tcPr>
            <w:tcW w:w="1842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934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922-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993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833</w:t>
            </w:r>
          </w:p>
        </w:tc>
        <w:tc>
          <w:tcPr>
            <w:tcW w:w="1418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2</w:t>
            </w:r>
          </w:p>
        </w:tc>
        <w:tc>
          <w:tcPr>
            <w:tcW w:w="3293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943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577-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993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800</w:t>
            </w:r>
          </w:p>
        </w:tc>
      </w:tr>
      <w:tr w:rsidR="00BD2545" w:rsidRPr="00EA0536" w:rsidTr="00BD2545">
        <w:tc>
          <w:tcPr>
            <w:tcW w:w="817" w:type="dxa"/>
            <w:vMerge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76" w:type="dxa"/>
          </w:tcPr>
          <w:p w:rsidR="00BD2545" w:rsidRPr="00EA0536" w:rsidRDefault="00BD2545" w:rsidP="001E04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</w:t>
            </w:r>
            <w:r w:rsidR="001E0440" w:rsidRPr="00EA053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2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849-39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626</w:t>
            </w:r>
          </w:p>
        </w:tc>
        <w:tc>
          <w:tcPr>
            <w:tcW w:w="1418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417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8.1</w:t>
            </w:r>
          </w:p>
        </w:tc>
        <w:tc>
          <w:tcPr>
            <w:tcW w:w="3293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461-39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593</w:t>
            </w:r>
          </w:p>
        </w:tc>
      </w:tr>
      <w:tr w:rsidR="00BD2545" w:rsidRPr="00EA0536" w:rsidTr="00BD2545">
        <w:tc>
          <w:tcPr>
            <w:tcW w:w="817" w:type="dxa"/>
            <w:vMerge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76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0.7</w:t>
            </w:r>
          </w:p>
        </w:tc>
        <w:tc>
          <w:tcPr>
            <w:tcW w:w="1842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complete</w:t>
            </w:r>
          </w:p>
        </w:tc>
        <w:tc>
          <w:tcPr>
            <w:tcW w:w="2835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49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754-260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453</w:t>
            </w:r>
          </w:p>
        </w:tc>
        <w:tc>
          <w:tcPr>
            <w:tcW w:w="1418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93" w:type="dxa"/>
          </w:tcPr>
          <w:p w:rsidR="00BD2545" w:rsidRPr="00EA0536" w:rsidRDefault="00BD2545" w:rsidP="00BD2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B2F" w:rsidRPr="00EA0536" w:rsidTr="00503B2F">
        <w:tc>
          <w:tcPr>
            <w:tcW w:w="817" w:type="dxa"/>
            <w:vMerge w:val="restart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4</w:t>
            </w: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596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2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7,070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14-456,117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77-456,421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9,218-595,045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701-1,055,137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201-1,056,080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9.5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0,685-1,280,232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5,364-1,280,232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571,483-1,585,597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211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</w:t>
            </w:r>
            <w:r w:rsidR="002117CC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51,953-1,819,544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49,956-1,815,976</w:t>
            </w:r>
          </w:p>
        </w:tc>
      </w:tr>
      <w:tr w:rsidR="005F2012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9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620-2,300,519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336-2,286,365</w:t>
            </w:r>
          </w:p>
        </w:tc>
      </w:tr>
      <w:tr w:rsidR="00503B2F" w:rsidRPr="00EA0536" w:rsidTr="00503B2F">
        <w:tc>
          <w:tcPr>
            <w:tcW w:w="817" w:type="dxa"/>
            <w:vMerge w:val="restart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5</w:t>
            </w: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1.4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354-96,794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.8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697-92,510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25,562-431,389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0E6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</w:t>
            </w:r>
            <w:r w:rsidR="000E6306" w:rsidRPr="00EA053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5,236-1,060,406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4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16,736-1,054,152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.9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185,849-1,244,754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194,537-1,243,412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536,053-1,550,167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0E6306" w:rsidP="000E6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8</w:t>
            </w:r>
            <w:r w:rsidR="00503B2F" w:rsidRPr="00EA0536">
              <w:rPr>
                <w:rFonts w:ascii="Times New Roman" w:hAnsi="Times New Roman" w:cs="Times New Roman"/>
                <w:szCs w:val="21"/>
              </w:rPr>
              <w:t>.</w:t>
            </w:r>
            <w:r w:rsidRPr="00EA053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93" w:type="dxa"/>
          </w:tcPr>
          <w:p w:rsidR="00503B2F" w:rsidRPr="00EA0536" w:rsidRDefault="00503B2F" w:rsidP="000E6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21,564-</w:t>
            </w:r>
            <w:r w:rsidR="000E6306" w:rsidRPr="00EA0536">
              <w:rPr>
                <w:rFonts w:ascii="Times New Roman" w:hAnsi="Times New Roman" w:cs="Times New Roman"/>
                <w:szCs w:val="21"/>
              </w:rPr>
              <w:t>1,730,437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0E6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</w:t>
            </w:r>
            <w:r w:rsidR="000E6306" w:rsidRPr="00EA053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66,695-2,103,573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2.7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66,243-2,088,955</w:t>
            </w:r>
          </w:p>
        </w:tc>
      </w:tr>
      <w:tr w:rsidR="005F2012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.4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762-2,297,201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.1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854-2,295,984</w:t>
            </w:r>
          </w:p>
        </w:tc>
      </w:tr>
      <w:tr w:rsidR="00503B2F" w:rsidRPr="00EA0536" w:rsidTr="00503B2F">
        <w:tc>
          <w:tcPr>
            <w:tcW w:w="817" w:type="dxa"/>
            <w:vMerge w:val="restart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6</w:t>
            </w: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596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7B59E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.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4,240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7B5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13-456,097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76-456,382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7B5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886,158-953,745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5.5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887,801-953,326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118,554-1,134,858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7B5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3.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425,271-1,468,663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425,478-1,470,339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7B59E0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0.0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645,027-1,685,001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647,691-1,683,592</w:t>
            </w:r>
          </w:p>
        </w:tc>
      </w:tr>
      <w:tr w:rsidR="00503B2F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110,657-2,116,484</w:t>
            </w:r>
          </w:p>
        </w:tc>
      </w:tr>
      <w:tr w:rsidR="005F2012" w:rsidRPr="00EA0536" w:rsidTr="00503B2F">
        <w:tc>
          <w:tcPr>
            <w:tcW w:w="817" w:type="dxa"/>
            <w:vMerge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03B2F" w:rsidRPr="00EA0536" w:rsidRDefault="00503B2F" w:rsidP="007B59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1</w:t>
            </w:r>
            <w:r w:rsidRPr="00EA0536">
              <w:rPr>
                <w:rFonts w:ascii="Times New Roman" w:hAnsi="Times New Roman" w:cs="Times New Roman"/>
                <w:szCs w:val="21"/>
              </w:rPr>
              <w:t>.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36,331-2,287,302</w:t>
            </w:r>
          </w:p>
        </w:tc>
        <w:tc>
          <w:tcPr>
            <w:tcW w:w="1418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1.4</w:t>
            </w:r>
          </w:p>
        </w:tc>
        <w:tc>
          <w:tcPr>
            <w:tcW w:w="3293" w:type="dxa"/>
          </w:tcPr>
          <w:p w:rsidR="00503B2F" w:rsidRPr="00EA0536" w:rsidRDefault="00503B2F" w:rsidP="00503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50,560-2,281,994</w:t>
            </w:r>
          </w:p>
        </w:tc>
      </w:tr>
      <w:tr w:rsidR="003F37DB" w:rsidRPr="00EA0536" w:rsidTr="003F37DB">
        <w:tc>
          <w:tcPr>
            <w:tcW w:w="817" w:type="dxa"/>
            <w:vMerge w:val="restart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7</w:t>
            </w: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2.7</w:t>
            </w: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4,225-106,946</w:t>
            </w: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4.4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,001-111,425</w:t>
            </w:r>
          </w:p>
        </w:tc>
      </w:tr>
      <w:tr w:rsidR="003F37DB" w:rsidRPr="00EA0536" w:rsidTr="003F37DB">
        <w:tc>
          <w:tcPr>
            <w:tcW w:w="817" w:type="dxa"/>
            <w:vMerge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F37DB" w:rsidRPr="00EA0536" w:rsidRDefault="003F37DB" w:rsidP="007B59E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8.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36,658-275,320</w:t>
            </w: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7.4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37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280-274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670</w:t>
            </w:r>
          </w:p>
        </w:tc>
      </w:tr>
      <w:tr w:rsidR="003F37DB" w:rsidRPr="00EA0536" w:rsidTr="003F37DB">
        <w:tc>
          <w:tcPr>
            <w:tcW w:w="817" w:type="dxa"/>
            <w:vMerge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8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280-286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619</w:t>
            </w:r>
          </w:p>
        </w:tc>
      </w:tr>
      <w:tr w:rsidR="003F37DB" w:rsidRPr="00EA0536" w:rsidTr="003F37DB">
        <w:tc>
          <w:tcPr>
            <w:tcW w:w="817" w:type="dxa"/>
            <w:vMerge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04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301-610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3F37DB" w:rsidRPr="00EA0536" w:rsidTr="003F37DB">
        <w:tc>
          <w:tcPr>
            <w:tcW w:w="817" w:type="dxa"/>
            <w:vMerge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35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765-1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71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989</w:t>
            </w: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35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265-1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71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732</w:t>
            </w:r>
          </w:p>
        </w:tc>
      </w:tr>
      <w:tr w:rsidR="003F37DB" w:rsidRPr="00EA0536" w:rsidTr="003F37DB">
        <w:tc>
          <w:tcPr>
            <w:tcW w:w="817" w:type="dxa"/>
            <w:vMerge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06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109-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73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613</w:t>
            </w: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1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886-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17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358</w:t>
            </w:r>
          </w:p>
        </w:tc>
      </w:tr>
      <w:tr w:rsidR="003F37DB" w:rsidRPr="00EA0536" w:rsidTr="003F37DB">
        <w:tc>
          <w:tcPr>
            <w:tcW w:w="817" w:type="dxa"/>
            <w:vMerge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17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737-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56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852</w:t>
            </w:r>
          </w:p>
        </w:tc>
      </w:tr>
      <w:tr w:rsidR="003F37DB" w:rsidRPr="00EA0536" w:rsidTr="003F37DB">
        <w:tc>
          <w:tcPr>
            <w:tcW w:w="817" w:type="dxa"/>
            <w:vMerge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61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638-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069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380</w:t>
            </w:r>
          </w:p>
        </w:tc>
      </w:tr>
      <w:tr w:rsidR="005F2012" w:rsidRPr="00EA0536" w:rsidTr="003F37DB">
        <w:tc>
          <w:tcPr>
            <w:tcW w:w="817" w:type="dxa"/>
            <w:vMerge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842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25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512-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294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646</w:t>
            </w:r>
          </w:p>
        </w:tc>
        <w:tc>
          <w:tcPr>
            <w:tcW w:w="1418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1.8</w:t>
            </w:r>
          </w:p>
        </w:tc>
        <w:tc>
          <w:tcPr>
            <w:tcW w:w="3293" w:type="dxa"/>
          </w:tcPr>
          <w:p w:rsidR="003F37DB" w:rsidRPr="00EA0536" w:rsidRDefault="003F37DB" w:rsidP="003F37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241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902-2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293</w:t>
            </w:r>
            <w:r w:rsidR="00372A4F" w:rsidRPr="00EA0536">
              <w:rPr>
                <w:rFonts w:ascii="Times New Roman" w:hAnsi="Times New Roman" w:cs="Times New Roman"/>
                <w:szCs w:val="21"/>
              </w:rPr>
              <w:t>,</w:t>
            </w:r>
            <w:r w:rsidRPr="00EA0536">
              <w:rPr>
                <w:rFonts w:ascii="Times New Roman" w:hAnsi="Times New Roman" w:cs="Times New Roman"/>
                <w:szCs w:val="21"/>
              </w:rPr>
              <w:t>657</w:t>
            </w:r>
          </w:p>
        </w:tc>
      </w:tr>
      <w:tr w:rsidR="005F2012" w:rsidRPr="00EA0536" w:rsidTr="00FC3250">
        <w:tc>
          <w:tcPr>
            <w:tcW w:w="817" w:type="dxa"/>
            <w:vMerge w:val="restart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8</w:t>
            </w: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842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,656-94,586</w:t>
            </w:r>
          </w:p>
        </w:tc>
        <w:tc>
          <w:tcPr>
            <w:tcW w:w="1418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.4</w:t>
            </w:r>
          </w:p>
        </w:tc>
        <w:tc>
          <w:tcPr>
            <w:tcW w:w="3293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6,852-94,230</w:t>
            </w:r>
          </w:p>
        </w:tc>
      </w:tr>
      <w:tr w:rsidR="00FC3250" w:rsidRPr="00EA0536" w:rsidTr="00FC3250">
        <w:tc>
          <w:tcPr>
            <w:tcW w:w="817" w:type="dxa"/>
            <w:vMerge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C3250" w:rsidRPr="00EA0536" w:rsidRDefault="00FC3250" w:rsidP="007B59E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506-456,103</w:t>
            </w:r>
          </w:p>
        </w:tc>
        <w:tc>
          <w:tcPr>
            <w:tcW w:w="1418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6.3</w:t>
            </w:r>
          </w:p>
        </w:tc>
        <w:tc>
          <w:tcPr>
            <w:tcW w:w="3293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19,369-445,708</w:t>
            </w:r>
          </w:p>
        </w:tc>
      </w:tr>
      <w:tr w:rsidR="00FC3250" w:rsidRPr="00EA0536" w:rsidTr="00FC3250">
        <w:tc>
          <w:tcPr>
            <w:tcW w:w="817" w:type="dxa"/>
            <w:vMerge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89,214-595,041</w:t>
            </w:r>
          </w:p>
        </w:tc>
      </w:tr>
      <w:tr w:rsidR="00FC3250" w:rsidRPr="00EA0536" w:rsidTr="00FC3250">
        <w:tc>
          <w:tcPr>
            <w:tcW w:w="817" w:type="dxa"/>
            <w:vMerge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842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697-1,055,133</w:t>
            </w:r>
          </w:p>
        </w:tc>
        <w:tc>
          <w:tcPr>
            <w:tcW w:w="1418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3293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20,197-1,056,076</w:t>
            </w:r>
          </w:p>
        </w:tc>
      </w:tr>
      <w:tr w:rsidR="00FC3250" w:rsidRPr="00EA0536" w:rsidTr="00FC3250">
        <w:tc>
          <w:tcPr>
            <w:tcW w:w="817" w:type="dxa"/>
            <w:vMerge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C3250" w:rsidRPr="00EA0536" w:rsidRDefault="00FC3250" w:rsidP="007B59E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9.</w:t>
            </w:r>
            <w:r w:rsidR="007B59E0" w:rsidRPr="00EA05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2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0,683-1,280,236</w:t>
            </w:r>
          </w:p>
        </w:tc>
        <w:tc>
          <w:tcPr>
            <w:tcW w:w="1418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3293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235,362-1,280,236</w:t>
            </w:r>
          </w:p>
        </w:tc>
      </w:tr>
      <w:tr w:rsidR="00FC3250" w:rsidRPr="00EA0536" w:rsidTr="00FC3250">
        <w:tc>
          <w:tcPr>
            <w:tcW w:w="817" w:type="dxa"/>
            <w:vMerge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3293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571,487-1,585,601</w:t>
            </w:r>
          </w:p>
        </w:tc>
      </w:tr>
      <w:tr w:rsidR="00FC3250" w:rsidRPr="00EA0536" w:rsidTr="00FC3250">
        <w:tc>
          <w:tcPr>
            <w:tcW w:w="817" w:type="dxa"/>
            <w:vMerge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C3250" w:rsidRPr="00EA0536" w:rsidRDefault="007B59E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9.6</w:t>
            </w:r>
          </w:p>
        </w:tc>
        <w:tc>
          <w:tcPr>
            <w:tcW w:w="1842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59,928-1,819,481</w:t>
            </w:r>
          </w:p>
        </w:tc>
        <w:tc>
          <w:tcPr>
            <w:tcW w:w="1418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6.4</w:t>
            </w:r>
          </w:p>
        </w:tc>
        <w:tc>
          <w:tcPr>
            <w:tcW w:w="3293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749,960-1,816,357</w:t>
            </w:r>
          </w:p>
        </w:tc>
      </w:tr>
      <w:tr w:rsidR="005F2012" w:rsidRPr="00EA0536" w:rsidTr="00FC3250">
        <w:tc>
          <w:tcPr>
            <w:tcW w:w="817" w:type="dxa"/>
            <w:vMerge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0.9</w:t>
            </w:r>
          </w:p>
        </w:tc>
        <w:tc>
          <w:tcPr>
            <w:tcW w:w="1842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9,599-2,300,501</w:t>
            </w:r>
          </w:p>
        </w:tc>
        <w:tc>
          <w:tcPr>
            <w:tcW w:w="1418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3293" w:type="dxa"/>
          </w:tcPr>
          <w:p w:rsidR="00FC3250" w:rsidRPr="00EA0536" w:rsidRDefault="00FC3250" w:rsidP="00FC32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50,772-2,262,776</w:t>
            </w:r>
          </w:p>
        </w:tc>
      </w:tr>
      <w:tr w:rsidR="005F2012" w:rsidRPr="00EA0536" w:rsidTr="00527217">
        <w:tc>
          <w:tcPr>
            <w:tcW w:w="817" w:type="dxa"/>
            <w:vMerge w:val="restart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PF19</w:t>
            </w: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2.7</w:t>
            </w:r>
          </w:p>
        </w:tc>
        <w:tc>
          <w:tcPr>
            <w:tcW w:w="1842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74,223-106,943</w:t>
            </w:r>
          </w:p>
        </w:tc>
        <w:tc>
          <w:tcPr>
            <w:tcW w:w="1418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1.6</w:t>
            </w:r>
          </w:p>
        </w:tc>
        <w:tc>
          <w:tcPr>
            <w:tcW w:w="3293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7,001-108,592</w:t>
            </w:r>
          </w:p>
        </w:tc>
      </w:tr>
      <w:tr w:rsidR="005F2012" w:rsidRPr="00EA0536" w:rsidTr="00527217">
        <w:tc>
          <w:tcPr>
            <w:tcW w:w="817" w:type="dxa"/>
            <w:vMerge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27217" w:rsidRPr="00EA0536" w:rsidRDefault="00527217" w:rsidP="009E0D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8.</w:t>
            </w:r>
            <w:r w:rsidR="009E0DC8" w:rsidRPr="00EA05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2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36,655-275,321</w:t>
            </w:r>
          </w:p>
        </w:tc>
        <w:tc>
          <w:tcPr>
            <w:tcW w:w="1418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27217" w:rsidRPr="00EA0536" w:rsidRDefault="009E0DC8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3293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29,719-274,672</w:t>
            </w:r>
          </w:p>
        </w:tc>
      </w:tr>
      <w:tr w:rsidR="005F2012" w:rsidRPr="00EA0536" w:rsidTr="00527217">
        <w:tc>
          <w:tcPr>
            <w:tcW w:w="817" w:type="dxa"/>
            <w:vMerge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3293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04,318-610,145</w:t>
            </w:r>
          </w:p>
        </w:tc>
      </w:tr>
      <w:tr w:rsidR="005F2012" w:rsidRPr="00EA0536" w:rsidTr="00527217">
        <w:tc>
          <w:tcPr>
            <w:tcW w:w="817" w:type="dxa"/>
            <w:vMerge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1842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782-1,072,006</w:t>
            </w:r>
          </w:p>
        </w:tc>
        <w:tc>
          <w:tcPr>
            <w:tcW w:w="1418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3293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,035,282-1,071,749</w:t>
            </w:r>
          </w:p>
        </w:tc>
      </w:tr>
      <w:tr w:rsidR="005F2012" w:rsidRPr="00EA0536" w:rsidTr="00527217">
        <w:tc>
          <w:tcPr>
            <w:tcW w:w="817" w:type="dxa"/>
            <w:vMerge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67.8</w:t>
            </w:r>
          </w:p>
        </w:tc>
        <w:tc>
          <w:tcPr>
            <w:tcW w:w="1842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06,122-2,073,950</w:t>
            </w:r>
          </w:p>
        </w:tc>
        <w:tc>
          <w:tcPr>
            <w:tcW w:w="1418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3293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2,899-2,017,371</w:t>
            </w:r>
          </w:p>
        </w:tc>
      </w:tr>
      <w:tr w:rsidR="005F2012" w:rsidRPr="00EA0536" w:rsidTr="00527217">
        <w:tc>
          <w:tcPr>
            <w:tcW w:w="817" w:type="dxa"/>
            <w:vMerge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39.4</w:t>
            </w:r>
          </w:p>
        </w:tc>
        <w:tc>
          <w:tcPr>
            <w:tcW w:w="3293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17,750-2,057,190</w:t>
            </w:r>
          </w:p>
        </w:tc>
      </w:tr>
      <w:tr w:rsidR="005F2012" w:rsidRPr="00EA0536" w:rsidTr="00527217">
        <w:tc>
          <w:tcPr>
            <w:tcW w:w="817" w:type="dxa"/>
            <w:vMerge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27217" w:rsidRPr="00EA0536" w:rsidRDefault="009E0DC8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3293" w:type="dxa"/>
          </w:tcPr>
          <w:p w:rsidR="00527217" w:rsidRPr="00EA0536" w:rsidRDefault="00527217" w:rsidP="009E0D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061,976-</w:t>
            </w:r>
            <w:r w:rsidR="009E0DC8" w:rsidRPr="00EA0536">
              <w:rPr>
                <w:rFonts w:ascii="Times New Roman" w:hAnsi="Times New Roman" w:cs="Times New Roman"/>
                <w:szCs w:val="21"/>
              </w:rPr>
              <w:t>2,075,453</w:t>
            </w:r>
          </w:p>
        </w:tc>
      </w:tr>
      <w:tr w:rsidR="005F2012" w:rsidRPr="00EA0536" w:rsidTr="00527217">
        <w:tc>
          <w:tcPr>
            <w:tcW w:w="817" w:type="dxa"/>
            <w:vMerge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842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intact</w:t>
            </w:r>
          </w:p>
        </w:tc>
        <w:tc>
          <w:tcPr>
            <w:tcW w:w="2835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52,849-2,294,989</w:t>
            </w:r>
          </w:p>
        </w:tc>
        <w:tc>
          <w:tcPr>
            <w:tcW w:w="1418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A0536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51.5</w:t>
            </w:r>
          </w:p>
        </w:tc>
        <w:tc>
          <w:tcPr>
            <w:tcW w:w="3293" w:type="dxa"/>
          </w:tcPr>
          <w:p w:rsidR="00527217" w:rsidRPr="00EA0536" w:rsidRDefault="00527217" w:rsidP="005272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536">
              <w:rPr>
                <w:rFonts w:ascii="Times New Roman" w:hAnsi="Times New Roman" w:cs="Times New Roman"/>
                <w:szCs w:val="21"/>
              </w:rPr>
              <w:t>2,242,451-2,294,000</w:t>
            </w:r>
          </w:p>
        </w:tc>
      </w:tr>
    </w:tbl>
    <w:p w:rsidR="00A96F9E" w:rsidRPr="00EA0536" w:rsidRDefault="00785EDD">
      <w:pPr>
        <w:rPr>
          <w:rFonts w:ascii="Times New Roman" w:hAnsi="Times New Roman" w:cs="Times New Roman"/>
          <w:szCs w:val="21"/>
        </w:rPr>
      </w:pPr>
      <w:proofErr w:type="spellStart"/>
      <w:r w:rsidRPr="00EA0536">
        <w:rPr>
          <w:rFonts w:ascii="Times New Roman" w:hAnsi="Times New Roman" w:cs="Times New Roman"/>
          <w:szCs w:val="21"/>
        </w:rPr>
        <w:t>Chr</w:t>
      </w:r>
      <w:proofErr w:type="spellEnd"/>
      <w:r w:rsidRPr="00EA0536">
        <w:rPr>
          <w:rFonts w:ascii="Times New Roman" w:hAnsi="Times New Roman" w:cs="Times New Roman"/>
          <w:szCs w:val="21"/>
        </w:rPr>
        <w:t>: chromosome, P: plasmid.</w:t>
      </w:r>
    </w:p>
    <w:sectPr w:rsidR="00A96F9E" w:rsidRPr="00EA0536" w:rsidSect="000936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6DD" w:rsidRDefault="001E36DD" w:rsidP="00A96F9E">
      <w:r>
        <w:separator/>
      </w:r>
    </w:p>
  </w:endnote>
  <w:endnote w:type="continuationSeparator" w:id="0">
    <w:p w:rsidR="001E36DD" w:rsidRDefault="001E36DD" w:rsidP="00A96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6DD" w:rsidRDefault="001E36DD" w:rsidP="00A96F9E">
      <w:r>
        <w:separator/>
      </w:r>
    </w:p>
  </w:footnote>
  <w:footnote w:type="continuationSeparator" w:id="0">
    <w:p w:rsidR="001E36DD" w:rsidRDefault="001E36DD" w:rsidP="00A96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E49"/>
    <w:rsid w:val="00042612"/>
    <w:rsid w:val="00047A7C"/>
    <w:rsid w:val="00070F52"/>
    <w:rsid w:val="0007389E"/>
    <w:rsid w:val="00081D38"/>
    <w:rsid w:val="000936B9"/>
    <w:rsid w:val="000E6306"/>
    <w:rsid w:val="0019029B"/>
    <w:rsid w:val="001E0440"/>
    <w:rsid w:val="001E36DD"/>
    <w:rsid w:val="001F4619"/>
    <w:rsid w:val="002117CC"/>
    <w:rsid w:val="00231323"/>
    <w:rsid w:val="002B43F5"/>
    <w:rsid w:val="002F019C"/>
    <w:rsid w:val="002F74EB"/>
    <w:rsid w:val="00372A4F"/>
    <w:rsid w:val="00393FBD"/>
    <w:rsid w:val="003A3BA1"/>
    <w:rsid w:val="003C0BDE"/>
    <w:rsid w:val="003D6EB7"/>
    <w:rsid w:val="003F37DB"/>
    <w:rsid w:val="00437B04"/>
    <w:rsid w:val="00460004"/>
    <w:rsid w:val="00472EB4"/>
    <w:rsid w:val="00484FD5"/>
    <w:rsid w:val="00493C80"/>
    <w:rsid w:val="004D1A76"/>
    <w:rsid w:val="004E1960"/>
    <w:rsid w:val="00503B2F"/>
    <w:rsid w:val="00527217"/>
    <w:rsid w:val="00552026"/>
    <w:rsid w:val="00574D2B"/>
    <w:rsid w:val="00591E87"/>
    <w:rsid w:val="005F2012"/>
    <w:rsid w:val="00616AD0"/>
    <w:rsid w:val="006224D7"/>
    <w:rsid w:val="00654C8B"/>
    <w:rsid w:val="00687220"/>
    <w:rsid w:val="006C530F"/>
    <w:rsid w:val="006F26BB"/>
    <w:rsid w:val="00716BFE"/>
    <w:rsid w:val="00746DD0"/>
    <w:rsid w:val="007838EC"/>
    <w:rsid w:val="00783CD9"/>
    <w:rsid w:val="00785EDD"/>
    <w:rsid w:val="007B59E0"/>
    <w:rsid w:val="007C5A2A"/>
    <w:rsid w:val="00822E49"/>
    <w:rsid w:val="0086728C"/>
    <w:rsid w:val="00872B70"/>
    <w:rsid w:val="008D0817"/>
    <w:rsid w:val="0091359B"/>
    <w:rsid w:val="0093296F"/>
    <w:rsid w:val="00935693"/>
    <w:rsid w:val="009E0DC8"/>
    <w:rsid w:val="009F6AED"/>
    <w:rsid w:val="00A30C90"/>
    <w:rsid w:val="00A96F9E"/>
    <w:rsid w:val="00AA621A"/>
    <w:rsid w:val="00B024AE"/>
    <w:rsid w:val="00B1257F"/>
    <w:rsid w:val="00B63638"/>
    <w:rsid w:val="00B76F10"/>
    <w:rsid w:val="00B80115"/>
    <w:rsid w:val="00B908F0"/>
    <w:rsid w:val="00BA40C4"/>
    <w:rsid w:val="00BD2545"/>
    <w:rsid w:val="00C54E09"/>
    <w:rsid w:val="00CD2824"/>
    <w:rsid w:val="00CE4836"/>
    <w:rsid w:val="00D00CCE"/>
    <w:rsid w:val="00D16F2B"/>
    <w:rsid w:val="00D26DD4"/>
    <w:rsid w:val="00E15D63"/>
    <w:rsid w:val="00EA0536"/>
    <w:rsid w:val="00EB0088"/>
    <w:rsid w:val="00F02039"/>
    <w:rsid w:val="00F20DF3"/>
    <w:rsid w:val="00FC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6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6F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6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6F9E"/>
    <w:rPr>
      <w:sz w:val="18"/>
      <w:szCs w:val="18"/>
    </w:rPr>
  </w:style>
  <w:style w:type="table" w:styleId="a5">
    <w:name w:val="Table Grid"/>
    <w:basedOn w:val="a1"/>
    <w:uiPriority w:val="59"/>
    <w:rsid w:val="00A96F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6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6F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6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6F9E"/>
    <w:rPr>
      <w:sz w:val="18"/>
      <w:szCs w:val="18"/>
    </w:rPr>
  </w:style>
  <w:style w:type="table" w:styleId="a5">
    <w:name w:val="Table Grid"/>
    <w:basedOn w:val="a1"/>
    <w:uiPriority w:val="59"/>
    <w:rsid w:val="00A96F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7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B32DED-990D-44B4-BDA5-D241B810F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7</Pages>
  <Words>1304</Words>
  <Characters>7436</Characters>
  <Application>Microsoft Office Word</Application>
  <DocSecurity>0</DocSecurity>
  <Lines>61</Lines>
  <Paragraphs>17</Paragraphs>
  <ScaleCrop>false</ScaleCrop>
  <Company/>
  <LinksUpToDate>false</LinksUpToDate>
  <CharactersWithSpaces>8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x841227</dc:creator>
  <cp:keywords/>
  <dc:description/>
  <cp:lastModifiedBy>wjx841227</cp:lastModifiedBy>
  <cp:revision>52</cp:revision>
  <dcterms:created xsi:type="dcterms:W3CDTF">2023-03-10T12:40:00Z</dcterms:created>
  <dcterms:modified xsi:type="dcterms:W3CDTF">2023-10-08T15:05:00Z</dcterms:modified>
</cp:coreProperties>
</file>